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BCA3" w14:textId="77777777" w:rsidR="00A51038" w:rsidRPr="00A51038" w:rsidRDefault="00A51038" w:rsidP="00A51038">
      <w:pPr>
        <w:widowControl/>
        <w:contextualSpacing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5103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1</w:t>
      </w:r>
      <w:r w:rsidRPr="00A51038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.</w:t>
      </w:r>
      <w:r w:rsidRPr="00A510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A</w:t>
      </w:r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nalysis of risk factors</w:t>
      </w:r>
      <w:r w:rsidRPr="00A510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related to </w:t>
      </w:r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oral candidiasis</w:t>
      </w:r>
      <w:r w:rsidRPr="00A510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nfection in Sjogren's syndrome patients.</w:t>
      </w:r>
    </w:p>
    <w:tbl>
      <w:tblPr>
        <w:tblW w:w="7878" w:type="dxa"/>
        <w:jc w:val="center"/>
        <w:tblLayout w:type="fixed"/>
        <w:tblLook w:val="04A0" w:firstRow="1" w:lastRow="0" w:firstColumn="1" w:lastColumn="0" w:noHBand="0" w:noVBand="1"/>
      </w:tblPr>
      <w:tblGrid>
        <w:gridCol w:w="2030"/>
        <w:gridCol w:w="1462"/>
        <w:gridCol w:w="1462"/>
        <w:gridCol w:w="1462"/>
        <w:gridCol w:w="1462"/>
      </w:tblGrid>
      <w:tr w:rsidR="00A51038" w:rsidRPr="00A51038" w14:paraId="00CDE838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E3996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81A6C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E781A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658BF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B7EB6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95%CI</w:t>
            </w:r>
          </w:p>
        </w:tc>
      </w:tr>
      <w:tr w:rsidR="00A51038" w:rsidRPr="00A51038" w14:paraId="66298A1E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691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3CE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28B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AFE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0C0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6 </w:t>
            </w:r>
          </w:p>
        </w:tc>
      </w:tr>
      <w:tr w:rsidR="00A51038" w:rsidRPr="00A51038" w14:paraId="2D8C8A52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85A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ngth of stay in hospita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237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D84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06E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61E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8 </w:t>
            </w:r>
          </w:p>
        </w:tc>
      </w:tr>
      <w:tr w:rsidR="00A51038" w:rsidRPr="00A51038" w14:paraId="4A77A7FD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2B4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imulated salivary flow r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30A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7BC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3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185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CC4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</w:t>
            </w:r>
          </w:p>
        </w:tc>
      </w:tr>
      <w:tr w:rsidR="00A51038" w:rsidRPr="00A51038" w14:paraId="3D7560D5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46E9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mphocy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CDA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6DD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C50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0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2A9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44BCD844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A8E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elet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00A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E27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8FA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F27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</w:tr>
      <w:tr w:rsidR="00A51038" w:rsidRPr="00A51038" w14:paraId="1A916FE6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725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anine transaminas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FC1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52A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B48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177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4 </w:t>
            </w:r>
          </w:p>
        </w:tc>
      </w:tr>
      <w:tr w:rsidR="00A51038" w:rsidRPr="00A51038" w14:paraId="12ADB5EA" w14:textId="77777777" w:rsidTr="00732D62">
        <w:trPr>
          <w:trHeight w:val="9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E967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ertate</w:t>
            </w:r>
            <w:proofErr w:type="spellEnd"/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minotransferas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E06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18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13D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AD8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3  </w:t>
            </w:r>
          </w:p>
        </w:tc>
      </w:tr>
      <w:tr w:rsidR="00A51038" w:rsidRPr="00A51038" w14:paraId="58F42FEF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8896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prote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30F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698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019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EC1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2</w:t>
            </w:r>
          </w:p>
        </w:tc>
      </w:tr>
      <w:tr w:rsidR="00A51038" w:rsidRPr="00A51038" w14:paraId="152016C6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D96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um ur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849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04E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7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AAF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D30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9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A51038" w:rsidRPr="00A51038" w14:paraId="13C0AC34" w14:textId="77777777" w:rsidTr="00732D62">
        <w:trPr>
          <w:trHeight w:val="383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670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um creatini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1FE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9D8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3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68A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F7B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3  </w:t>
            </w:r>
          </w:p>
        </w:tc>
      </w:tr>
      <w:tr w:rsidR="00A51038" w:rsidRPr="00A51038" w14:paraId="464419CB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B0B6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um uric ac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3C7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6BD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AD7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803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</w:tr>
      <w:tr w:rsidR="00A51038" w:rsidRPr="00A51038" w14:paraId="0E8C9E21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557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ine blood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86F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4A1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E2D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47F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703BF967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069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ine protein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CE4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856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0FB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DCD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-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4</w:t>
            </w:r>
          </w:p>
        </w:tc>
      </w:tr>
      <w:tr w:rsidR="00A51038" w:rsidRPr="00A51038" w14:paraId="67ED3579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CC9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tal numbers of T </w:t>
            </w:r>
            <w:proofErr w:type="spellStart"/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s+B</w:t>
            </w:r>
            <w:proofErr w:type="spellEnd"/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s+NK</w:t>
            </w:r>
            <w:proofErr w:type="spellEnd"/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C31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698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2D6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807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</w:t>
            </w:r>
          </w:p>
        </w:tc>
      </w:tr>
      <w:tr w:rsidR="00A51038" w:rsidRPr="00A51038" w14:paraId="14368FD1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95C3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999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353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108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84D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9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A51038" w:rsidRPr="00A51038" w14:paraId="1DCD5915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7F8A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T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F8B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DE6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7E3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11E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43B4830F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F3AC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B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5DA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969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2C6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FD2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5AFA0A33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BCD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B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C2D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16C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DED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2AE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-1.05</w:t>
            </w:r>
          </w:p>
        </w:tc>
      </w:tr>
      <w:tr w:rsidR="00A51038" w:rsidRPr="00A51038" w14:paraId="526297A7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6282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h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7A5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615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E29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EBB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10C1615E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0BDE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Th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37C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FC7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7BA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9DA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-1.1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2EBE9D4B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FCE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s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4A9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1AB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47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A25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95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9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2A30DD3C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519C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Ts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488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3D5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BB0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AFA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9-1.00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2656C9B3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3FD6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NK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DBA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1B3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8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F77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217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0456C2CC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4933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NK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B83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ECE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9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020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C10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351CF7AD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BC7C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h1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011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CDB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4FA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C56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9-1.00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343F259D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66EB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Th1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CF5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A9B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90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00B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270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773454B8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2CB5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h2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3B4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B95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F33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FF5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-1.1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7F1909F7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3110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centages of Th2 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037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0.4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49E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88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F62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-3.67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43F3A630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3F0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h17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5BA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89E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4F4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B03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-1.1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7E64C531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B5D7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Th17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DA3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B2D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D9A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82E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-2.2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53CC1B01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D5B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s of Treg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E9D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99E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39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9F8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62C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62E16244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4C89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ages of Treg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DAF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3A5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55D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3B8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-1.59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22E4370F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C70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 cells/Ts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7EA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A2D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E75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62B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54EDF355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FF9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1 cells/Th2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D04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F32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F91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734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16595E60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F8D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17 cells/Treg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3EB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36C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B9A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C55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-3.48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16AE798A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375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2 cells/Treg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830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AAF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9BA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D67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-1.77</w:t>
            </w:r>
          </w:p>
        </w:tc>
      </w:tr>
      <w:tr w:rsidR="00A51038" w:rsidRPr="00A51038" w14:paraId="05F53E3D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6DF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 cells/Treg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47F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C74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2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8BE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432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018946E4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16DA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K cells/Treg cell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2C3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ED7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732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5EB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-1.02</w:t>
            </w:r>
          </w:p>
        </w:tc>
      </w:tr>
      <w:tr w:rsidR="00A51038" w:rsidRPr="00A51038" w14:paraId="2D990AE0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13E3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</w:t>
            </w:r>
            <w:r w:rsidRPr="00A51038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B65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542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FF3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C12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228B20AB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30A3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</w:t>
            </w:r>
            <w:r w:rsidRPr="00A51038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CDD4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FC6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ED9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92D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38F2AC9C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FC7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</w:t>
            </w:r>
            <w:r w:rsidRPr="00A51038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36FE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941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6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7D8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0326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0-1.01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4D2BE5E7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B46A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</w:t>
            </w:r>
            <w:r w:rsidRPr="00A51038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14E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FBC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6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5E7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765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-1.03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371947D2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BF0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-γ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A5BD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20B8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239C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FFAB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-1.04</w:t>
            </w:r>
          </w:p>
        </w:tc>
      </w:tr>
      <w:tr w:rsidR="00A51038" w:rsidRPr="00A51038" w14:paraId="41A6C16A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1123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NF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α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615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9A47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74E1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A27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51038" w:rsidRPr="00A51038" w14:paraId="7FC37F27" w14:textId="77777777" w:rsidTr="00732D62">
        <w:trPr>
          <w:trHeight w:val="264"/>
          <w:jc w:val="center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56E7F5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age of glucocorticoi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0D83C9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85916F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2919E2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D29C50" w14:textId="77777777" w:rsidR="00A51038" w:rsidRPr="00A51038" w:rsidRDefault="00A51038" w:rsidP="00A51038">
            <w:pPr>
              <w:widowControl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A51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-1.02</w:t>
            </w:r>
            <w:r w:rsidRPr="00A51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</w:tbl>
    <w:p w14:paraId="09F1F00F" w14:textId="77777777" w:rsidR="00A51038" w:rsidRPr="00A51038" w:rsidRDefault="00A51038" w:rsidP="00A51038">
      <w:pPr>
        <w:widowControl/>
        <w:contextualSpacing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proofErr w:type="gramStart"/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Note:The</w:t>
      </w:r>
      <w:proofErr w:type="spellEnd"/>
      <w:proofErr w:type="gramEnd"/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isk factors of oral candidiasis were screened by multi-factor Logistic regression analysis. *</w:t>
      </w:r>
      <w:r w:rsidRPr="00A5103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</w:t>
      </w:r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＜</w:t>
      </w:r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0.05. IL-2, interleukin-2; IL-4, interleukin-4; IL-6, interleukin-6; IL-10,interleukin-10; INF-γ, interferon-γ</w:t>
      </w:r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；</w:t>
      </w:r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TNF-</w:t>
      </w:r>
      <w:proofErr w:type="gramStart"/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>α,tumor</w:t>
      </w:r>
      <w:proofErr w:type="gramEnd"/>
      <w:r w:rsidRPr="00A5103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ecrosis factor-α.</w:t>
      </w:r>
    </w:p>
    <w:p w14:paraId="5CCB22ED" w14:textId="3F48BE56" w:rsidR="003568AF" w:rsidRPr="00A51038" w:rsidRDefault="003568AF" w:rsidP="003568AF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22D0004" w14:textId="271AB384" w:rsidR="00E113CD" w:rsidRPr="00F82D2B" w:rsidRDefault="00E113CD">
      <w:pPr>
        <w:rPr>
          <w:rFonts w:ascii="Times New Roman" w:hAnsi="Times New Roman" w:cs="Times New Roman"/>
        </w:rPr>
      </w:pPr>
    </w:p>
    <w:sectPr w:rsidR="00E113CD" w:rsidRPr="00F82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5663C" w14:textId="77777777" w:rsidR="00381AE6" w:rsidRDefault="00381AE6" w:rsidP="00E113CD">
      <w:r>
        <w:separator/>
      </w:r>
    </w:p>
  </w:endnote>
  <w:endnote w:type="continuationSeparator" w:id="0">
    <w:p w14:paraId="0288B332" w14:textId="77777777" w:rsidR="00381AE6" w:rsidRDefault="00381AE6" w:rsidP="00E1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64845" w14:textId="77777777" w:rsidR="00381AE6" w:rsidRDefault="00381AE6" w:rsidP="00E113CD">
      <w:r>
        <w:separator/>
      </w:r>
    </w:p>
  </w:footnote>
  <w:footnote w:type="continuationSeparator" w:id="0">
    <w:p w14:paraId="30FC57FC" w14:textId="77777777" w:rsidR="00381AE6" w:rsidRDefault="00381AE6" w:rsidP="00E1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QJDC2NzY1MgZWGipKMUnFpcnJmfB1JgWgsAjpIK3SwAAAA="/>
  </w:docVars>
  <w:rsids>
    <w:rsidRoot w:val="009E565F"/>
    <w:rsid w:val="00091C83"/>
    <w:rsid w:val="001D06E7"/>
    <w:rsid w:val="00232E02"/>
    <w:rsid w:val="002D4CF3"/>
    <w:rsid w:val="003568AF"/>
    <w:rsid w:val="00381AE6"/>
    <w:rsid w:val="00422E05"/>
    <w:rsid w:val="004855A4"/>
    <w:rsid w:val="004B72D6"/>
    <w:rsid w:val="0055274B"/>
    <w:rsid w:val="0057178E"/>
    <w:rsid w:val="0058661F"/>
    <w:rsid w:val="009305B3"/>
    <w:rsid w:val="00970821"/>
    <w:rsid w:val="009E565F"/>
    <w:rsid w:val="00A24EF9"/>
    <w:rsid w:val="00A51038"/>
    <w:rsid w:val="00A914A5"/>
    <w:rsid w:val="00CE7B00"/>
    <w:rsid w:val="00DD6C3E"/>
    <w:rsid w:val="00E113CD"/>
    <w:rsid w:val="00E457CE"/>
    <w:rsid w:val="00F82D2B"/>
    <w:rsid w:val="00FD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F41E5"/>
  <w15:chartTrackingRefBased/>
  <w15:docId w15:val="{4E110FD3-FC64-4C77-8DEF-BA59BD0C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3C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3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3-11-10T11:03:00Z</dcterms:created>
  <dcterms:modified xsi:type="dcterms:W3CDTF">2024-03-29T12:02:00Z</dcterms:modified>
</cp:coreProperties>
</file>